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86A71F6" w14:textId="5A471C01" w:rsidR="007E3708" w:rsidRPr="004851AE" w:rsidRDefault="00A1581C">
      <w:pPr>
        <w:rPr>
          <w:b/>
        </w:rPr>
      </w:pPr>
      <w:r>
        <w:rPr>
          <w:b/>
        </w:rPr>
        <w:t>S5 Table</w:t>
      </w:r>
      <w:bookmarkStart w:id="0" w:name="_GoBack"/>
      <w:bookmarkEnd w:id="0"/>
      <w:r w:rsidR="00E83F0F">
        <w:rPr>
          <w:b/>
        </w:rPr>
        <w:t xml:space="preserve"> </w:t>
      </w:r>
      <w:r w:rsidR="00FA4E2B">
        <w:rPr>
          <w:b/>
        </w:rPr>
        <w:t>International training programm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46"/>
        <w:gridCol w:w="2210"/>
        <w:gridCol w:w="1415"/>
        <w:gridCol w:w="2336"/>
        <w:gridCol w:w="1611"/>
        <w:gridCol w:w="2259"/>
        <w:gridCol w:w="1559"/>
      </w:tblGrid>
      <w:tr w:rsidR="006D08A6" w:rsidRPr="0073680A" w14:paraId="5713BA09" w14:textId="77777777" w:rsidTr="006D08A6">
        <w:tc>
          <w:tcPr>
            <w:tcW w:w="1646" w:type="dxa"/>
          </w:tcPr>
          <w:p w14:paraId="56A2CF72" w14:textId="77777777" w:rsidR="006D08A6" w:rsidRPr="00FA4E2B" w:rsidRDefault="006D08A6" w:rsidP="00FA4E2B">
            <w:pPr>
              <w:rPr>
                <w:b/>
                <w:sz w:val="20"/>
              </w:rPr>
            </w:pPr>
            <w:r w:rsidRPr="00FA4E2B">
              <w:rPr>
                <w:b/>
                <w:sz w:val="20"/>
              </w:rPr>
              <w:t>Theme</w:t>
            </w:r>
          </w:p>
        </w:tc>
        <w:tc>
          <w:tcPr>
            <w:tcW w:w="3625" w:type="dxa"/>
            <w:gridSpan w:val="2"/>
          </w:tcPr>
          <w:p w14:paraId="3EFD2387" w14:textId="77777777" w:rsidR="006D08A6" w:rsidRPr="00FA4E2B" w:rsidRDefault="006D08A6" w:rsidP="00FA4E2B">
            <w:pPr>
              <w:rPr>
                <w:b/>
                <w:sz w:val="20"/>
              </w:rPr>
            </w:pPr>
            <w:r w:rsidRPr="00FA4E2B">
              <w:rPr>
                <w:b/>
                <w:sz w:val="20"/>
              </w:rPr>
              <w:t>ALARM 22</w:t>
            </w:r>
            <w:r w:rsidRPr="00FA4E2B">
              <w:rPr>
                <w:b/>
                <w:sz w:val="20"/>
                <w:vertAlign w:val="superscript"/>
              </w:rPr>
              <w:t>nd</w:t>
            </w:r>
            <w:r w:rsidRPr="00FA4E2B">
              <w:rPr>
                <w:b/>
                <w:sz w:val="20"/>
              </w:rPr>
              <w:t xml:space="preserve"> edition 2015/2016</w:t>
            </w:r>
          </w:p>
          <w:p w14:paraId="1048C717" w14:textId="77777777" w:rsidR="006D08A6" w:rsidRPr="00FA4E2B" w:rsidRDefault="006D08A6" w:rsidP="00FA4E2B">
            <w:pPr>
              <w:rPr>
                <w:b/>
                <w:sz w:val="20"/>
              </w:rPr>
            </w:pPr>
          </w:p>
        </w:tc>
        <w:tc>
          <w:tcPr>
            <w:tcW w:w="3947" w:type="dxa"/>
            <w:gridSpan w:val="2"/>
          </w:tcPr>
          <w:p w14:paraId="530A770D" w14:textId="77777777" w:rsidR="006D08A6" w:rsidRPr="006D08A6" w:rsidRDefault="006D08A6" w:rsidP="00F66502">
            <w:pPr>
              <w:rPr>
                <w:b/>
                <w:sz w:val="20"/>
              </w:rPr>
            </w:pPr>
            <w:r w:rsidRPr="006D08A6">
              <w:rPr>
                <w:b/>
                <w:sz w:val="20"/>
              </w:rPr>
              <w:t xml:space="preserve">ALSO Chapter G  </w:t>
            </w:r>
          </w:p>
        </w:tc>
        <w:tc>
          <w:tcPr>
            <w:tcW w:w="3818" w:type="dxa"/>
            <w:gridSpan w:val="2"/>
          </w:tcPr>
          <w:p w14:paraId="3BE1187D" w14:textId="77777777" w:rsidR="006D08A6" w:rsidRDefault="004E2EB6" w:rsidP="004E2EB6">
            <w:pPr>
              <w:rPr>
                <w:b/>
                <w:sz w:val="20"/>
              </w:rPr>
            </w:pPr>
            <w:proofErr w:type="spellStart"/>
            <w:r>
              <w:rPr>
                <w:b/>
                <w:sz w:val="20"/>
              </w:rPr>
              <w:t>Life saving</w:t>
            </w:r>
            <w:proofErr w:type="spellEnd"/>
            <w:r>
              <w:rPr>
                <w:b/>
                <w:sz w:val="20"/>
              </w:rPr>
              <w:t xml:space="preserve"> skills “</w:t>
            </w:r>
            <w:r w:rsidR="004B4C57">
              <w:rPr>
                <w:b/>
                <w:sz w:val="20"/>
              </w:rPr>
              <w:t>Making</w:t>
            </w:r>
            <w:r w:rsidR="006D08A6">
              <w:rPr>
                <w:b/>
                <w:sz w:val="20"/>
              </w:rPr>
              <w:t xml:space="preserve"> it happen</w:t>
            </w:r>
            <w:r>
              <w:rPr>
                <w:b/>
                <w:sz w:val="20"/>
              </w:rPr>
              <w:t>”</w:t>
            </w:r>
          </w:p>
          <w:p w14:paraId="53860251" w14:textId="212ACBF1" w:rsidR="004E2EB6" w:rsidRPr="006D08A6" w:rsidRDefault="004E2EB6" w:rsidP="004E2EB6">
            <w:pPr>
              <w:rPr>
                <w:b/>
                <w:sz w:val="20"/>
              </w:rPr>
            </w:pPr>
            <w:r>
              <w:rPr>
                <w:b/>
                <w:sz w:val="20"/>
              </w:rPr>
              <w:t>Chapter “Twin delivery” facilitators manual</w:t>
            </w:r>
          </w:p>
        </w:tc>
      </w:tr>
      <w:tr w:rsidR="006D08A6" w:rsidRPr="0073680A" w14:paraId="4C239CB6" w14:textId="77777777" w:rsidTr="006D08A6">
        <w:tc>
          <w:tcPr>
            <w:tcW w:w="1646" w:type="dxa"/>
          </w:tcPr>
          <w:p w14:paraId="2AD4D897" w14:textId="77777777" w:rsidR="006D08A6" w:rsidRPr="0073680A" w:rsidRDefault="006D08A6" w:rsidP="006D08A6">
            <w:pPr>
              <w:rPr>
                <w:b/>
                <w:sz w:val="18"/>
              </w:rPr>
            </w:pPr>
          </w:p>
        </w:tc>
        <w:tc>
          <w:tcPr>
            <w:tcW w:w="2210" w:type="dxa"/>
          </w:tcPr>
          <w:p w14:paraId="4285F338" w14:textId="77777777" w:rsidR="006D08A6" w:rsidRPr="0073680A" w:rsidRDefault="006D08A6" w:rsidP="006D08A6">
            <w:pPr>
              <w:rPr>
                <w:b/>
                <w:sz w:val="18"/>
              </w:rPr>
            </w:pPr>
            <w:r w:rsidRPr="0073680A">
              <w:rPr>
                <w:b/>
                <w:sz w:val="18"/>
              </w:rPr>
              <w:t>What is</w:t>
            </w:r>
            <w:r>
              <w:rPr>
                <w:b/>
                <w:sz w:val="18"/>
              </w:rPr>
              <w:t xml:space="preserve"> mentioned</w:t>
            </w:r>
          </w:p>
        </w:tc>
        <w:tc>
          <w:tcPr>
            <w:tcW w:w="1415" w:type="dxa"/>
          </w:tcPr>
          <w:p w14:paraId="27D0876F" w14:textId="77777777" w:rsidR="006D08A6" w:rsidRPr="0073680A" w:rsidRDefault="006D08A6" w:rsidP="006D08A6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Where</w:t>
            </w:r>
          </w:p>
        </w:tc>
        <w:tc>
          <w:tcPr>
            <w:tcW w:w="2336" w:type="dxa"/>
          </w:tcPr>
          <w:p w14:paraId="05E869DF" w14:textId="77777777" w:rsidR="006D08A6" w:rsidRPr="0073680A" w:rsidRDefault="006D08A6" w:rsidP="006D08A6">
            <w:pPr>
              <w:rPr>
                <w:b/>
                <w:sz w:val="18"/>
              </w:rPr>
            </w:pPr>
            <w:r w:rsidRPr="0073680A">
              <w:rPr>
                <w:b/>
                <w:sz w:val="18"/>
              </w:rPr>
              <w:t>What is</w:t>
            </w:r>
            <w:r>
              <w:rPr>
                <w:b/>
                <w:sz w:val="18"/>
              </w:rPr>
              <w:t xml:space="preserve"> mentioned</w:t>
            </w:r>
          </w:p>
        </w:tc>
        <w:tc>
          <w:tcPr>
            <w:tcW w:w="1611" w:type="dxa"/>
          </w:tcPr>
          <w:p w14:paraId="40323A7F" w14:textId="77777777" w:rsidR="006D08A6" w:rsidRPr="0073680A" w:rsidRDefault="006D08A6" w:rsidP="006D08A6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Where</w:t>
            </w:r>
          </w:p>
        </w:tc>
        <w:tc>
          <w:tcPr>
            <w:tcW w:w="2259" w:type="dxa"/>
          </w:tcPr>
          <w:p w14:paraId="61FAF399" w14:textId="77777777" w:rsidR="006D08A6" w:rsidRPr="0073680A" w:rsidRDefault="006D08A6" w:rsidP="006D08A6">
            <w:pPr>
              <w:rPr>
                <w:b/>
                <w:sz w:val="18"/>
              </w:rPr>
            </w:pPr>
            <w:r w:rsidRPr="0073680A">
              <w:rPr>
                <w:b/>
                <w:sz w:val="18"/>
              </w:rPr>
              <w:t>What is</w:t>
            </w:r>
            <w:r>
              <w:rPr>
                <w:b/>
                <w:sz w:val="18"/>
              </w:rPr>
              <w:t xml:space="preserve"> mentioned</w:t>
            </w:r>
          </w:p>
        </w:tc>
        <w:tc>
          <w:tcPr>
            <w:tcW w:w="1559" w:type="dxa"/>
          </w:tcPr>
          <w:p w14:paraId="73603023" w14:textId="77777777" w:rsidR="006D08A6" w:rsidRPr="0073680A" w:rsidRDefault="006D08A6" w:rsidP="006D08A6">
            <w:pPr>
              <w:rPr>
                <w:b/>
                <w:sz w:val="18"/>
              </w:rPr>
            </w:pPr>
            <w:r>
              <w:rPr>
                <w:b/>
                <w:sz w:val="18"/>
              </w:rPr>
              <w:t>Where</w:t>
            </w:r>
          </w:p>
        </w:tc>
      </w:tr>
      <w:tr w:rsidR="006D08A6" w:rsidRPr="0073680A" w14:paraId="06C4EC39" w14:textId="77777777" w:rsidTr="006D08A6">
        <w:trPr>
          <w:trHeight w:val="1066"/>
        </w:trPr>
        <w:tc>
          <w:tcPr>
            <w:tcW w:w="1646" w:type="dxa"/>
          </w:tcPr>
          <w:p w14:paraId="0D3FBE79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Identification of twin pregnancies</w:t>
            </w:r>
          </w:p>
        </w:tc>
        <w:tc>
          <w:tcPr>
            <w:tcW w:w="2210" w:type="dxa"/>
          </w:tcPr>
          <w:p w14:paraId="617ADEF4" w14:textId="77777777" w:rsidR="006D08A6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Detection of twin and chorionicity during routine first trimester ultrasound </w:t>
            </w:r>
          </w:p>
          <w:p w14:paraId="41C81CEB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Best early ultrasound 7-14 weeks</w:t>
            </w:r>
          </w:p>
        </w:tc>
        <w:tc>
          <w:tcPr>
            <w:tcW w:w="1415" w:type="dxa"/>
          </w:tcPr>
          <w:p w14:paraId="350A3AE3" w14:textId="77777777" w:rsidR="006D08A6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P9</w:t>
            </w:r>
          </w:p>
          <w:p w14:paraId="6481F64C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Delivery of twins” chapter, p6</w:t>
            </w:r>
          </w:p>
        </w:tc>
        <w:tc>
          <w:tcPr>
            <w:tcW w:w="2336" w:type="dxa"/>
          </w:tcPr>
          <w:p w14:paraId="68D2A7A9" w14:textId="66153628" w:rsidR="006D08A6" w:rsidRDefault="004E2EB6">
            <w:pPr>
              <w:rPr>
                <w:sz w:val="18"/>
              </w:rPr>
            </w:pPr>
            <w:r>
              <w:rPr>
                <w:sz w:val="18"/>
              </w:rPr>
              <w:t xml:space="preserve">Scan </w:t>
            </w:r>
          </w:p>
          <w:p w14:paraId="7476E75E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 xml:space="preserve">Larger uterus than dates, hyperemesis </w:t>
            </w:r>
            <w:proofErr w:type="spellStart"/>
            <w:r>
              <w:rPr>
                <w:sz w:val="18"/>
              </w:rPr>
              <w:t>gravidarum</w:t>
            </w:r>
            <w:proofErr w:type="spellEnd"/>
            <w:r>
              <w:rPr>
                <w:sz w:val="18"/>
              </w:rPr>
              <w:t xml:space="preserve">, early pre-eclampsia, elevated maternal serum alpha fetoprotein levels, suggestive </w:t>
            </w:r>
            <w:proofErr w:type="spellStart"/>
            <w:r>
              <w:rPr>
                <w:sz w:val="18"/>
              </w:rPr>
              <w:t>palpatory</w:t>
            </w:r>
            <w:proofErr w:type="spellEnd"/>
            <w:r>
              <w:rPr>
                <w:sz w:val="18"/>
              </w:rPr>
              <w:t xml:space="preserve"> or </w:t>
            </w:r>
            <w:proofErr w:type="spellStart"/>
            <w:r>
              <w:rPr>
                <w:sz w:val="18"/>
              </w:rPr>
              <w:t>auscultatory</w:t>
            </w:r>
            <w:proofErr w:type="spellEnd"/>
            <w:r>
              <w:rPr>
                <w:sz w:val="18"/>
              </w:rPr>
              <w:t xml:space="preserve"> findings, polyhydramnios, ovulation induction, and family history</w:t>
            </w:r>
          </w:p>
        </w:tc>
        <w:tc>
          <w:tcPr>
            <w:tcW w:w="1611" w:type="dxa"/>
          </w:tcPr>
          <w:p w14:paraId="1096ED59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>p19</w:t>
            </w:r>
          </w:p>
        </w:tc>
        <w:tc>
          <w:tcPr>
            <w:tcW w:w="2259" w:type="dxa"/>
          </w:tcPr>
          <w:p w14:paraId="091C2DE7" w14:textId="5DA04DB4" w:rsidR="006D08A6" w:rsidRDefault="004E2EB6" w:rsidP="004E2EB6">
            <w:pPr>
              <w:rPr>
                <w:sz w:val="18"/>
              </w:rPr>
            </w:pPr>
            <w:r>
              <w:rPr>
                <w:sz w:val="18"/>
              </w:rPr>
              <w:t xml:space="preserve">Can be discovered at abdominal palpation, scan, and abdominal and vaginal examination after the first baby is born </w:t>
            </w:r>
          </w:p>
        </w:tc>
        <w:tc>
          <w:tcPr>
            <w:tcW w:w="1559" w:type="dxa"/>
          </w:tcPr>
          <w:p w14:paraId="19199DBC" w14:textId="3EDC36B0" w:rsidR="006D08A6" w:rsidRDefault="004B4C57">
            <w:pPr>
              <w:rPr>
                <w:sz w:val="18"/>
              </w:rPr>
            </w:pPr>
            <w:r>
              <w:rPr>
                <w:sz w:val="18"/>
              </w:rPr>
              <w:t xml:space="preserve">p </w:t>
            </w:r>
            <w:r w:rsidR="004E2EB6">
              <w:rPr>
                <w:sz w:val="18"/>
              </w:rPr>
              <w:t>99</w:t>
            </w:r>
          </w:p>
        </w:tc>
      </w:tr>
      <w:tr w:rsidR="006D08A6" w:rsidRPr="0073680A" w14:paraId="02FA4B3A" w14:textId="77777777" w:rsidTr="006D08A6">
        <w:tc>
          <w:tcPr>
            <w:tcW w:w="1646" w:type="dxa"/>
          </w:tcPr>
          <w:p w14:paraId="4BA6FFA7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Care during pregnancy</w:t>
            </w:r>
          </w:p>
        </w:tc>
        <w:tc>
          <w:tcPr>
            <w:tcW w:w="2210" w:type="dxa"/>
          </w:tcPr>
          <w:p w14:paraId="60AA854E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Make women aware on increased risk of preterm labour in twin delivery</w:t>
            </w:r>
          </w:p>
        </w:tc>
        <w:tc>
          <w:tcPr>
            <w:tcW w:w="1415" w:type="dxa"/>
          </w:tcPr>
          <w:p w14:paraId="08C8E0CC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Delivery of twins” chapter, p12</w:t>
            </w:r>
          </w:p>
        </w:tc>
        <w:tc>
          <w:tcPr>
            <w:tcW w:w="2336" w:type="dxa"/>
          </w:tcPr>
          <w:p w14:paraId="1D64B553" w14:textId="77777777" w:rsidR="006D08A6" w:rsidRDefault="006D08A6">
            <w:pPr>
              <w:rPr>
                <w:sz w:val="18"/>
              </w:rPr>
            </w:pPr>
            <w:r>
              <w:rPr>
                <w:sz w:val="18"/>
              </w:rPr>
              <w:t xml:space="preserve">No preventive measures of bed rest, routine cerclage, and </w:t>
            </w:r>
            <w:proofErr w:type="spellStart"/>
            <w:r>
              <w:rPr>
                <w:sz w:val="18"/>
              </w:rPr>
              <w:t>tocolytics</w:t>
            </w:r>
            <w:proofErr w:type="spellEnd"/>
            <w:r>
              <w:rPr>
                <w:sz w:val="18"/>
              </w:rPr>
              <w:t xml:space="preserve"> can prevent premature birth</w:t>
            </w:r>
          </w:p>
          <w:p w14:paraId="3B8CE202" w14:textId="77777777" w:rsidR="006D08A6" w:rsidRPr="0073680A" w:rsidRDefault="006D08A6" w:rsidP="006A5451">
            <w:pPr>
              <w:rPr>
                <w:sz w:val="18"/>
              </w:rPr>
            </w:pPr>
            <w:r>
              <w:rPr>
                <w:sz w:val="18"/>
              </w:rPr>
              <w:t>Contradicting recommendation of aspirin starting 10-12 weeks</w:t>
            </w:r>
          </w:p>
        </w:tc>
        <w:tc>
          <w:tcPr>
            <w:tcW w:w="1611" w:type="dxa"/>
          </w:tcPr>
          <w:p w14:paraId="26C72AB0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>p19</w:t>
            </w:r>
          </w:p>
        </w:tc>
        <w:tc>
          <w:tcPr>
            <w:tcW w:w="2259" w:type="dxa"/>
          </w:tcPr>
          <w:p w14:paraId="41BD721C" w14:textId="01DEAA68" w:rsidR="006D08A6" w:rsidRDefault="006D08A6">
            <w:pPr>
              <w:rPr>
                <w:sz w:val="18"/>
              </w:rPr>
            </w:pPr>
          </w:p>
        </w:tc>
        <w:tc>
          <w:tcPr>
            <w:tcW w:w="1559" w:type="dxa"/>
          </w:tcPr>
          <w:p w14:paraId="1BCF83A6" w14:textId="77777777" w:rsidR="006D08A6" w:rsidRDefault="006D08A6">
            <w:pPr>
              <w:rPr>
                <w:sz w:val="18"/>
              </w:rPr>
            </w:pPr>
          </w:p>
        </w:tc>
      </w:tr>
      <w:tr w:rsidR="006D08A6" w:rsidRPr="0073680A" w14:paraId="2CC2DECA" w14:textId="77777777" w:rsidTr="006D08A6">
        <w:tc>
          <w:tcPr>
            <w:tcW w:w="1646" w:type="dxa"/>
          </w:tcPr>
          <w:p w14:paraId="5724B454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3626E691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Twin pregnancy is risk factor (p2)</w:t>
            </w:r>
          </w:p>
          <w:p w14:paraId="0D681050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Cervical length below 20mm is risk factor (p4)</w:t>
            </w:r>
          </w:p>
          <w:p w14:paraId="6C46730C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65B89715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Preterm labour and preterm births”</w:t>
            </w:r>
          </w:p>
        </w:tc>
        <w:tc>
          <w:tcPr>
            <w:tcW w:w="2336" w:type="dxa"/>
          </w:tcPr>
          <w:p w14:paraId="7588E70E" w14:textId="77777777" w:rsidR="006D08A6" w:rsidRDefault="006D08A6">
            <w:pPr>
              <w:rPr>
                <w:sz w:val="18"/>
              </w:rPr>
            </w:pPr>
            <w:r>
              <w:rPr>
                <w:sz w:val="18"/>
              </w:rPr>
              <w:t>Ultrasound every 4 weeks to detect discordant growth and placenta praevia</w:t>
            </w:r>
          </w:p>
          <w:p w14:paraId="2014E98B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>Fetal heart beat check at every ANC visit</w:t>
            </w:r>
          </w:p>
        </w:tc>
        <w:tc>
          <w:tcPr>
            <w:tcW w:w="1611" w:type="dxa"/>
          </w:tcPr>
          <w:p w14:paraId="5D502ADF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>p19 &amp; 20</w:t>
            </w:r>
          </w:p>
        </w:tc>
        <w:tc>
          <w:tcPr>
            <w:tcW w:w="2259" w:type="dxa"/>
          </w:tcPr>
          <w:p w14:paraId="6789A1BF" w14:textId="77777777" w:rsidR="006D08A6" w:rsidRDefault="004B4C57">
            <w:pPr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14:paraId="260F1C71" w14:textId="77777777" w:rsidR="006D08A6" w:rsidRDefault="006D08A6">
            <w:pPr>
              <w:rPr>
                <w:sz w:val="18"/>
              </w:rPr>
            </w:pPr>
          </w:p>
        </w:tc>
      </w:tr>
      <w:tr w:rsidR="006D08A6" w:rsidRPr="0073680A" w14:paraId="381A487B" w14:textId="77777777" w:rsidTr="006D08A6">
        <w:tc>
          <w:tcPr>
            <w:tcW w:w="1646" w:type="dxa"/>
          </w:tcPr>
          <w:p w14:paraId="4AE9A6A7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00AB2226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Preterm PROM occurs in 17% of twin pregnancies (p1)</w:t>
            </w:r>
          </w:p>
        </w:tc>
        <w:tc>
          <w:tcPr>
            <w:tcW w:w="1415" w:type="dxa"/>
          </w:tcPr>
          <w:p w14:paraId="4049B83D" w14:textId="77777777" w:rsidR="006D08A6" w:rsidRPr="0073680A" w:rsidRDefault="006D08A6">
            <w:pPr>
              <w:rPr>
                <w:sz w:val="18"/>
              </w:rPr>
            </w:pPr>
            <w:proofErr w:type="spellStart"/>
            <w:r w:rsidRPr="0073680A">
              <w:rPr>
                <w:bCs/>
                <w:sz w:val="18"/>
              </w:rPr>
              <w:t>Prelabour</w:t>
            </w:r>
            <w:proofErr w:type="spellEnd"/>
            <w:r w:rsidRPr="0073680A">
              <w:rPr>
                <w:bCs/>
                <w:sz w:val="18"/>
              </w:rPr>
              <w:t xml:space="preserve"> Rupture of Membranes (PROM)</w:t>
            </w:r>
          </w:p>
        </w:tc>
        <w:tc>
          <w:tcPr>
            <w:tcW w:w="2336" w:type="dxa"/>
          </w:tcPr>
          <w:p w14:paraId="672DCAFC" w14:textId="77777777" w:rsidR="006D08A6" w:rsidRPr="0073680A" w:rsidRDefault="006D08A6">
            <w:pPr>
              <w:rPr>
                <w:bCs/>
                <w:sz w:val="18"/>
              </w:rPr>
            </w:pPr>
          </w:p>
        </w:tc>
        <w:tc>
          <w:tcPr>
            <w:tcW w:w="1611" w:type="dxa"/>
          </w:tcPr>
          <w:p w14:paraId="62D10E25" w14:textId="77777777" w:rsidR="006D08A6" w:rsidRPr="0073680A" w:rsidRDefault="006D08A6">
            <w:pPr>
              <w:rPr>
                <w:bCs/>
                <w:sz w:val="18"/>
              </w:rPr>
            </w:pPr>
          </w:p>
        </w:tc>
        <w:tc>
          <w:tcPr>
            <w:tcW w:w="2259" w:type="dxa"/>
          </w:tcPr>
          <w:p w14:paraId="0918912A" w14:textId="77777777" w:rsidR="006D08A6" w:rsidRPr="0073680A" w:rsidRDefault="004B4C57">
            <w:pPr>
              <w:rPr>
                <w:bCs/>
                <w:sz w:val="18"/>
              </w:rPr>
            </w:pPr>
            <w:r>
              <w:rPr>
                <w:bCs/>
                <w:sz w:val="18"/>
              </w:rPr>
              <w:t>-</w:t>
            </w:r>
          </w:p>
        </w:tc>
        <w:tc>
          <w:tcPr>
            <w:tcW w:w="1559" w:type="dxa"/>
          </w:tcPr>
          <w:p w14:paraId="0E85A511" w14:textId="77777777" w:rsidR="006D08A6" w:rsidRPr="0073680A" w:rsidRDefault="006D08A6">
            <w:pPr>
              <w:rPr>
                <w:bCs/>
                <w:sz w:val="18"/>
              </w:rPr>
            </w:pPr>
          </w:p>
        </w:tc>
      </w:tr>
      <w:tr w:rsidR="006D08A6" w:rsidRPr="0073680A" w14:paraId="79E69730" w14:textId="77777777" w:rsidTr="006D08A6">
        <w:tc>
          <w:tcPr>
            <w:tcW w:w="1646" w:type="dxa"/>
          </w:tcPr>
          <w:p w14:paraId="635B5F36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Advice on where to deliver</w:t>
            </w:r>
          </w:p>
        </w:tc>
        <w:tc>
          <w:tcPr>
            <w:tcW w:w="2210" w:type="dxa"/>
          </w:tcPr>
          <w:p w14:paraId="4360943A" w14:textId="77777777" w:rsidR="006D08A6" w:rsidRPr="0073680A" w:rsidRDefault="006D08A6">
            <w:pPr>
              <w:rPr>
                <w:sz w:val="18"/>
              </w:rPr>
            </w:pPr>
          </w:p>
          <w:p w14:paraId="6B234757" w14:textId="77777777" w:rsidR="006D08A6" w:rsidRPr="0073680A" w:rsidRDefault="006D08A6">
            <w:pPr>
              <w:rPr>
                <w:sz w:val="18"/>
              </w:rPr>
            </w:pPr>
          </w:p>
          <w:p w14:paraId="4374BF61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70DEBFEE" w14:textId="77777777" w:rsidR="006D08A6" w:rsidRPr="0073680A" w:rsidRDefault="006D08A6" w:rsidP="00EC6B81">
            <w:pPr>
              <w:pStyle w:val="Default"/>
              <w:rPr>
                <w:sz w:val="18"/>
              </w:rPr>
            </w:pPr>
          </w:p>
        </w:tc>
        <w:tc>
          <w:tcPr>
            <w:tcW w:w="2336" w:type="dxa"/>
          </w:tcPr>
          <w:p w14:paraId="2C76098B" w14:textId="77777777" w:rsidR="006D08A6" w:rsidRPr="0073680A" w:rsidRDefault="006D08A6" w:rsidP="00EC6B81">
            <w:pPr>
              <w:pStyle w:val="Default"/>
              <w:rPr>
                <w:sz w:val="18"/>
              </w:rPr>
            </w:pPr>
          </w:p>
        </w:tc>
        <w:tc>
          <w:tcPr>
            <w:tcW w:w="1611" w:type="dxa"/>
          </w:tcPr>
          <w:p w14:paraId="4758EB8B" w14:textId="77777777" w:rsidR="006D08A6" w:rsidRPr="0073680A" w:rsidRDefault="006D08A6" w:rsidP="00EC6B81">
            <w:pPr>
              <w:pStyle w:val="Default"/>
              <w:rPr>
                <w:sz w:val="18"/>
              </w:rPr>
            </w:pPr>
          </w:p>
        </w:tc>
        <w:tc>
          <w:tcPr>
            <w:tcW w:w="2259" w:type="dxa"/>
          </w:tcPr>
          <w:p w14:paraId="3951095D" w14:textId="77777777" w:rsidR="006D08A6" w:rsidRPr="0073680A" w:rsidRDefault="004B4C57" w:rsidP="00EC6B81">
            <w:pPr>
              <w:pStyle w:val="Default"/>
              <w:rPr>
                <w:sz w:val="18"/>
              </w:rPr>
            </w:pPr>
            <w:r>
              <w:rPr>
                <w:sz w:val="18"/>
              </w:rPr>
              <w:t>-</w:t>
            </w:r>
          </w:p>
        </w:tc>
        <w:tc>
          <w:tcPr>
            <w:tcW w:w="1559" w:type="dxa"/>
          </w:tcPr>
          <w:p w14:paraId="74E114C4" w14:textId="77777777" w:rsidR="006D08A6" w:rsidRPr="0073680A" w:rsidRDefault="006D08A6" w:rsidP="00EC6B81">
            <w:pPr>
              <w:pStyle w:val="Default"/>
              <w:rPr>
                <w:sz w:val="18"/>
              </w:rPr>
            </w:pPr>
          </w:p>
        </w:tc>
      </w:tr>
      <w:tr w:rsidR="006D08A6" w:rsidRPr="0073680A" w14:paraId="449CC3C7" w14:textId="77777777" w:rsidTr="006D08A6">
        <w:tc>
          <w:tcPr>
            <w:tcW w:w="1646" w:type="dxa"/>
          </w:tcPr>
          <w:p w14:paraId="1E431389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Care during delivery</w:t>
            </w:r>
          </w:p>
        </w:tc>
        <w:tc>
          <w:tcPr>
            <w:tcW w:w="2210" w:type="dxa"/>
          </w:tcPr>
          <w:p w14:paraId="0E51356E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Induction of labour for “Uncomplicated twin pregnancy ≥ 38 weeks”</w:t>
            </w:r>
          </w:p>
        </w:tc>
        <w:tc>
          <w:tcPr>
            <w:tcW w:w="1415" w:type="dxa"/>
          </w:tcPr>
          <w:p w14:paraId="5C7B7B73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Induction of labour” chapter, p6</w:t>
            </w:r>
          </w:p>
        </w:tc>
        <w:tc>
          <w:tcPr>
            <w:tcW w:w="2336" w:type="dxa"/>
          </w:tcPr>
          <w:p w14:paraId="083BD75A" w14:textId="77777777" w:rsidR="006D08A6" w:rsidRPr="0073680A" w:rsidRDefault="006D08A6">
            <w:pPr>
              <w:rPr>
                <w:sz w:val="18"/>
              </w:rPr>
            </w:pPr>
            <w:r>
              <w:rPr>
                <w:sz w:val="18"/>
              </w:rPr>
              <w:t>Induction of labour in diamniotic/</w:t>
            </w:r>
            <w:proofErr w:type="spellStart"/>
            <w:r>
              <w:rPr>
                <w:sz w:val="18"/>
              </w:rPr>
              <w:t>dichorionic</w:t>
            </w:r>
            <w:proofErr w:type="spellEnd"/>
            <w:r>
              <w:rPr>
                <w:sz w:val="18"/>
              </w:rPr>
              <w:t xml:space="preserve"> twin week 38 and </w:t>
            </w:r>
            <w:proofErr w:type="spellStart"/>
            <w:r>
              <w:rPr>
                <w:sz w:val="18"/>
              </w:rPr>
              <w:t>monoamniotic</w:t>
            </w:r>
            <w:proofErr w:type="spellEnd"/>
            <w:r>
              <w:rPr>
                <w:sz w:val="18"/>
              </w:rPr>
              <w:t xml:space="preserve"> at week 36 to 37</w:t>
            </w:r>
          </w:p>
        </w:tc>
        <w:tc>
          <w:tcPr>
            <w:tcW w:w="1611" w:type="dxa"/>
          </w:tcPr>
          <w:p w14:paraId="7AC152BC" w14:textId="77777777" w:rsidR="006D08A6" w:rsidRPr="0073680A" w:rsidRDefault="006D08A6" w:rsidP="00B272EB">
            <w:pPr>
              <w:rPr>
                <w:sz w:val="18"/>
              </w:rPr>
            </w:pPr>
            <w:r>
              <w:rPr>
                <w:sz w:val="18"/>
              </w:rPr>
              <w:t>P20</w:t>
            </w:r>
          </w:p>
        </w:tc>
        <w:tc>
          <w:tcPr>
            <w:tcW w:w="2259" w:type="dxa"/>
          </w:tcPr>
          <w:p w14:paraId="658FFB98" w14:textId="1D439211" w:rsidR="006D08A6" w:rsidRDefault="00F57662" w:rsidP="00F57662">
            <w:pPr>
              <w:rPr>
                <w:sz w:val="18"/>
              </w:rPr>
            </w:pPr>
            <w:r>
              <w:rPr>
                <w:sz w:val="18"/>
              </w:rPr>
              <w:t xml:space="preserve">Check presentation, deliver per CS if transverse lie, check foetal </w:t>
            </w:r>
            <w:r w:rsidR="003D3B5C">
              <w:rPr>
                <w:sz w:val="18"/>
              </w:rPr>
              <w:t>heartbeat</w:t>
            </w:r>
            <w:r>
              <w:rPr>
                <w:sz w:val="18"/>
              </w:rPr>
              <w:t>, check if augmentation with oxytocin is needed</w:t>
            </w:r>
            <w:r w:rsidR="004B4C57">
              <w:rPr>
                <w:sz w:val="18"/>
              </w:rPr>
              <w:t>, after delivery of 1</w:t>
            </w:r>
            <w:r w:rsidR="004B4C57" w:rsidRPr="004B4C57">
              <w:rPr>
                <w:sz w:val="18"/>
                <w:vertAlign w:val="superscript"/>
              </w:rPr>
              <w:t>st</w:t>
            </w:r>
            <w:r w:rsidR="004B4C57">
              <w:rPr>
                <w:sz w:val="18"/>
              </w:rPr>
              <w:t xml:space="preserve"> twin, put </w:t>
            </w:r>
            <w:r w:rsidR="004B4C57">
              <w:rPr>
                <w:sz w:val="18"/>
              </w:rPr>
              <w:lastRenderedPageBreak/>
              <w:t>clamp on cord, do not deliver placenta until delivery of 2</w:t>
            </w:r>
            <w:r w:rsidR="004B4C57" w:rsidRPr="004B4C57">
              <w:rPr>
                <w:sz w:val="18"/>
                <w:vertAlign w:val="superscript"/>
              </w:rPr>
              <w:t>nd</w:t>
            </w:r>
            <w:r w:rsidR="004B4C57">
              <w:rPr>
                <w:sz w:val="18"/>
              </w:rPr>
              <w:t xml:space="preserve"> twin, </w:t>
            </w:r>
          </w:p>
          <w:p w14:paraId="5FB3D573" w14:textId="34BE925C" w:rsidR="00F57662" w:rsidRDefault="00590432" w:rsidP="00FA41E7">
            <w:pPr>
              <w:rPr>
                <w:sz w:val="18"/>
              </w:rPr>
            </w:pPr>
            <w:r>
              <w:rPr>
                <w:sz w:val="18"/>
              </w:rPr>
              <w:t>External version to correct to longitudinal lie if membranes intact</w:t>
            </w:r>
            <w:r w:rsidR="004B4C57">
              <w:rPr>
                <w:sz w:val="18"/>
              </w:rPr>
              <w:t xml:space="preserve">, </w:t>
            </w:r>
            <w:r w:rsidR="00FA41E7">
              <w:rPr>
                <w:sz w:val="18"/>
              </w:rPr>
              <w:t xml:space="preserve">if breech, rupture membranes and deliver as described for breech consider CS </w:t>
            </w:r>
            <w:r w:rsidR="004B4C57">
              <w:rPr>
                <w:sz w:val="18"/>
              </w:rPr>
              <w:t xml:space="preserve">if </w:t>
            </w:r>
            <w:r w:rsidR="00FA41E7">
              <w:rPr>
                <w:sz w:val="18"/>
              </w:rPr>
              <w:t>not delivered after 2 hours</w:t>
            </w:r>
          </w:p>
        </w:tc>
        <w:tc>
          <w:tcPr>
            <w:tcW w:w="1559" w:type="dxa"/>
          </w:tcPr>
          <w:p w14:paraId="111097D0" w14:textId="5AA98776" w:rsidR="006D08A6" w:rsidRDefault="00F57662" w:rsidP="00B272EB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Slide 26, 27</w:t>
            </w:r>
            <w:r w:rsidR="004B4C57">
              <w:rPr>
                <w:sz w:val="18"/>
              </w:rPr>
              <w:t xml:space="preserve"> and facilitator manual</w:t>
            </w:r>
            <w:r w:rsidR="004E2EB6">
              <w:rPr>
                <w:sz w:val="18"/>
              </w:rPr>
              <w:t xml:space="preserve"> p 99</w:t>
            </w:r>
            <w:r w:rsidR="00FA41E7">
              <w:rPr>
                <w:sz w:val="18"/>
              </w:rPr>
              <w:t>/p100</w:t>
            </w:r>
          </w:p>
        </w:tc>
      </w:tr>
      <w:tr w:rsidR="006D08A6" w:rsidRPr="0073680A" w14:paraId="143AE66F" w14:textId="77777777" w:rsidTr="006D08A6">
        <w:tc>
          <w:tcPr>
            <w:tcW w:w="1646" w:type="dxa"/>
          </w:tcPr>
          <w:p w14:paraId="4D0F927E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6973C682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verify that there is no twin”</w:t>
            </w:r>
          </w:p>
        </w:tc>
        <w:tc>
          <w:tcPr>
            <w:tcW w:w="1415" w:type="dxa"/>
          </w:tcPr>
          <w:p w14:paraId="19936828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vaginal birth” chapter, p6</w:t>
            </w:r>
          </w:p>
        </w:tc>
        <w:tc>
          <w:tcPr>
            <w:tcW w:w="2336" w:type="dxa"/>
          </w:tcPr>
          <w:p w14:paraId="470F94D5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3BCD821A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5604E74D" w14:textId="1ECA6A77" w:rsidR="006D08A6" w:rsidRPr="0073680A" w:rsidRDefault="00FA41E7" w:rsidP="004E2EB6">
            <w:pPr>
              <w:rPr>
                <w:sz w:val="18"/>
              </w:rPr>
            </w:pPr>
            <w:r>
              <w:rPr>
                <w:sz w:val="18"/>
              </w:rPr>
              <w:t>Risk factor for PPH</w:t>
            </w:r>
          </w:p>
        </w:tc>
        <w:tc>
          <w:tcPr>
            <w:tcW w:w="1559" w:type="dxa"/>
          </w:tcPr>
          <w:p w14:paraId="152A563C" w14:textId="487C111E" w:rsidR="006D08A6" w:rsidRPr="0073680A" w:rsidRDefault="004B4C57" w:rsidP="00FA41E7">
            <w:pPr>
              <w:rPr>
                <w:sz w:val="18"/>
              </w:rPr>
            </w:pPr>
            <w:r>
              <w:rPr>
                <w:sz w:val="18"/>
              </w:rPr>
              <w:t>Facilitator manual</w:t>
            </w:r>
            <w:r w:rsidR="00FA41E7">
              <w:rPr>
                <w:sz w:val="18"/>
              </w:rPr>
              <w:t xml:space="preserve"> p100</w:t>
            </w:r>
          </w:p>
        </w:tc>
      </w:tr>
      <w:tr w:rsidR="006D08A6" w:rsidRPr="0073680A" w14:paraId="7F9EA8EB" w14:textId="77777777" w:rsidTr="006D08A6">
        <w:tc>
          <w:tcPr>
            <w:tcW w:w="1646" w:type="dxa"/>
          </w:tcPr>
          <w:p w14:paraId="32A6F15D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498649BC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increase in mortality”</w:t>
            </w:r>
          </w:p>
          <w:p w14:paraId="3FC7A00B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increase in antenatal care complication”</w:t>
            </w:r>
          </w:p>
          <w:p w14:paraId="68538B4D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Complications related to birth</w:t>
            </w:r>
          </w:p>
          <w:p w14:paraId="681409D9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-cord accidents, </w:t>
            </w:r>
            <w:proofErr w:type="spellStart"/>
            <w:r w:rsidRPr="0073680A">
              <w:rPr>
                <w:sz w:val="18"/>
              </w:rPr>
              <w:t>malpresentation</w:t>
            </w:r>
            <w:proofErr w:type="spellEnd"/>
            <w:r w:rsidRPr="0073680A">
              <w:rPr>
                <w:sz w:val="18"/>
              </w:rPr>
              <w:t xml:space="preserve">, uterine atony, placental abruption, decrease in morbidity if birth interval &gt; 30 minutes – vasa </w:t>
            </w:r>
            <w:proofErr w:type="spellStart"/>
            <w:r w:rsidRPr="0073680A">
              <w:rPr>
                <w:sz w:val="18"/>
              </w:rPr>
              <w:t>previa</w:t>
            </w:r>
            <w:proofErr w:type="spellEnd"/>
            <w:r w:rsidRPr="0073680A">
              <w:rPr>
                <w:sz w:val="18"/>
              </w:rPr>
              <w:t xml:space="preserve"> secondary – haemorrhage, postpartum depression</w:t>
            </w:r>
          </w:p>
        </w:tc>
        <w:tc>
          <w:tcPr>
            <w:tcW w:w="1415" w:type="dxa"/>
          </w:tcPr>
          <w:p w14:paraId="63CAB3DB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“Delivery of twins” chapter</w:t>
            </w:r>
          </w:p>
        </w:tc>
        <w:tc>
          <w:tcPr>
            <w:tcW w:w="2336" w:type="dxa"/>
          </w:tcPr>
          <w:p w14:paraId="7262B338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4F82634E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582879D5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1559" w:type="dxa"/>
          </w:tcPr>
          <w:p w14:paraId="23D6B9B2" w14:textId="77777777" w:rsidR="006D08A6" w:rsidRPr="0073680A" w:rsidRDefault="006D08A6">
            <w:pPr>
              <w:rPr>
                <w:sz w:val="18"/>
              </w:rPr>
            </w:pPr>
          </w:p>
        </w:tc>
      </w:tr>
      <w:tr w:rsidR="006D08A6" w:rsidRPr="0073680A" w14:paraId="4A176B00" w14:textId="77777777" w:rsidTr="006D08A6">
        <w:tc>
          <w:tcPr>
            <w:tcW w:w="1646" w:type="dxa"/>
          </w:tcPr>
          <w:p w14:paraId="04C3359D" w14:textId="77777777" w:rsidR="006D08A6" w:rsidRPr="0073680A" w:rsidRDefault="006D08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4FEC6D6C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sz w:val="18"/>
              </w:rPr>
              <w:t>VBAC outcomes are similar in singletons and twins</w:t>
            </w:r>
          </w:p>
        </w:tc>
        <w:tc>
          <w:tcPr>
            <w:tcW w:w="1415" w:type="dxa"/>
          </w:tcPr>
          <w:p w14:paraId="3C2EBA93" w14:textId="77777777" w:rsidR="006D08A6" w:rsidRPr="0073680A" w:rsidRDefault="006D08A6">
            <w:pPr>
              <w:rPr>
                <w:sz w:val="18"/>
              </w:rPr>
            </w:pPr>
            <w:r w:rsidRPr="0073680A">
              <w:rPr>
                <w:bCs/>
                <w:sz w:val="18"/>
              </w:rPr>
              <w:t xml:space="preserve">Vaginal Birth After Caesarean Section (VBAC) chapter </w:t>
            </w:r>
          </w:p>
        </w:tc>
        <w:tc>
          <w:tcPr>
            <w:tcW w:w="2336" w:type="dxa"/>
          </w:tcPr>
          <w:p w14:paraId="67B87A48" w14:textId="77777777" w:rsidR="006D08A6" w:rsidRPr="0073680A" w:rsidRDefault="006D08A6">
            <w:pPr>
              <w:rPr>
                <w:bCs/>
                <w:sz w:val="18"/>
              </w:rPr>
            </w:pPr>
          </w:p>
        </w:tc>
        <w:tc>
          <w:tcPr>
            <w:tcW w:w="1611" w:type="dxa"/>
          </w:tcPr>
          <w:p w14:paraId="2B38170A" w14:textId="77777777" w:rsidR="006D08A6" w:rsidRPr="0073680A" w:rsidRDefault="006D08A6">
            <w:pPr>
              <w:rPr>
                <w:bCs/>
                <w:sz w:val="18"/>
              </w:rPr>
            </w:pPr>
          </w:p>
        </w:tc>
        <w:tc>
          <w:tcPr>
            <w:tcW w:w="2259" w:type="dxa"/>
          </w:tcPr>
          <w:p w14:paraId="21D8B047" w14:textId="77777777" w:rsidR="006D08A6" w:rsidRPr="0073680A" w:rsidRDefault="006D08A6">
            <w:pPr>
              <w:rPr>
                <w:bCs/>
                <w:sz w:val="18"/>
              </w:rPr>
            </w:pPr>
          </w:p>
        </w:tc>
        <w:tc>
          <w:tcPr>
            <w:tcW w:w="1559" w:type="dxa"/>
          </w:tcPr>
          <w:p w14:paraId="10EF5EE0" w14:textId="77777777" w:rsidR="006D08A6" w:rsidRPr="0073680A" w:rsidRDefault="006D08A6">
            <w:pPr>
              <w:rPr>
                <w:bCs/>
                <w:sz w:val="18"/>
              </w:rPr>
            </w:pPr>
          </w:p>
        </w:tc>
      </w:tr>
      <w:tr w:rsidR="006D08A6" w:rsidRPr="0073680A" w14:paraId="7EEE9154" w14:textId="77777777" w:rsidTr="006D08A6">
        <w:tc>
          <w:tcPr>
            <w:tcW w:w="1646" w:type="dxa"/>
          </w:tcPr>
          <w:p w14:paraId="7F70BE9B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Advice on operative delivery / Caesarean section </w:t>
            </w:r>
          </w:p>
        </w:tc>
        <w:tc>
          <w:tcPr>
            <w:tcW w:w="2210" w:type="dxa"/>
          </w:tcPr>
          <w:p w14:paraId="234D37D2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>“</w:t>
            </w:r>
            <w:proofErr w:type="spellStart"/>
            <w:r w:rsidRPr="0073680A">
              <w:rPr>
                <w:sz w:val="18"/>
              </w:rPr>
              <w:t>monochorionic</w:t>
            </w:r>
            <w:proofErr w:type="spellEnd"/>
            <w:r w:rsidRPr="0073680A">
              <w:rPr>
                <w:sz w:val="18"/>
              </w:rPr>
              <w:t xml:space="preserve">, </w:t>
            </w:r>
            <w:proofErr w:type="spellStart"/>
            <w:r w:rsidRPr="0073680A">
              <w:rPr>
                <w:sz w:val="18"/>
              </w:rPr>
              <w:t>monoamniotic</w:t>
            </w:r>
            <w:proofErr w:type="spellEnd"/>
            <w:r w:rsidRPr="0073680A">
              <w:rPr>
                <w:sz w:val="18"/>
              </w:rPr>
              <w:t xml:space="preserve"> twins should be delivered 36-37 weeks per Caesarean section</w:t>
            </w:r>
          </w:p>
          <w:p w14:paraId="64634256" w14:textId="77777777" w:rsidR="006D08A6" w:rsidRPr="0073680A" w:rsidRDefault="006D08A6" w:rsidP="00D410A6">
            <w:pPr>
              <w:rPr>
                <w:sz w:val="18"/>
              </w:rPr>
            </w:pPr>
          </w:p>
          <w:p w14:paraId="4EF4CF48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Vaginal delivery if first twin cephalic presentation, consider augmentation of labour after the first twin is born </w:t>
            </w:r>
          </w:p>
        </w:tc>
        <w:tc>
          <w:tcPr>
            <w:tcW w:w="1415" w:type="dxa"/>
          </w:tcPr>
          <w:p w14:paraId="20C0E888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>“Delivery of twins” chapter, p8</w:t>
            </w:r>
          </w:p>
        </w:tc>
        <w:tc>
          <w:tcPr>
            <w:tcW w:w="2336" w:type="dxa"/>
          </w:tcPr>
          <w:p w14:paraId="23A5680C" w14:textId="77777777" w:rsidR="006D08A6" w:rsidRDefault="006D08A6" w:rsidP="00D410A6">
            <w:pPr>
              <w:rPr>
                <w:sz w:val="18"/>
              </w:rPr>
            </w:pPr>
            <w:r>
              <w:rPr>
                <w:sz w:val="18"/>
              </w:rPr>
              <w:t>Vaginal delivery if first twin in cephalic position</w:t>
            </w:r>
          </w:p>
          <w:p w14:paraId="1B956882" w14:textId="77777777" w:rsidR="006D08A6" w:rsidRDefault="006D08A6" w:rsidP="00D410A6">
            <w:pPr>
              <w:rPr>
                <w:sz w:val="18"/>
              </w:rPr>
            </w:pPr>
            <w:r>
              <w:rPr>
                <w:sz w:val="18"/>
              </w:rPr>
              <w:t>An experienced physician in breech delivery should be available for all twin deliveries</w:t>
            </w:r>
          </w:p>
          <w:p w14:paraId="4DD6F607" w14:textId="77777777" w:rsidR="006D08A6" w:rsidRPr="0073680A" w:rsidRDefault="006D08A6" w:rsidP="00D410A6">
            <w:pPr>
              <w:rPr>
                <w:sz w:val="18"/>
              </w:rPr>
            </w:pPr>
            <w:r>
              <w:rPr>
                <w:sz w:val="18"/>
              </w:rPr>
              <w:t>Delivery best in operation theatre to be able to shift quickly to Caesarean section</w:t>
            </w:r>
          </w:p>
        </w:tc>
        <w:tc>
          <w:tcPr>
            <w:tcW w:w="1611" w:type="dxa"/>
          </w:tcPr>
          <w:p w14:paraId="4AA94A3A" w14:textId="77777777" w:rsidR="006D08A6" w:rsidRPr="0073680A" w:rsidRDefault="006D08A6" w:rsidP="00D410A6">
            <w:pPr>
              <w:rPr>
                <w:sz w:val="18"/>
              </w:rPr>
            </w:pPr>
            <w:r>
              <w:rPr>
                <w:sz w:val="18"/>
              </w:rPr>
              <w:t>p21</w:t>
            </w:r>
          </w:p>
        </w:tc>
        <w:tc>
          <w:tcPr>
            <w:tcW w:w="2259" w:type="dxa"/>
          </w:tcPr>
          <w:p w14:paraId="5B916B2F" w14:textId="77777777" w:rsidR="006D08A6" w:rsidRDefault="004B4C57" w:rsidP="00D410A6">
            <w:pPr>
              <w:rPr>
                <w:sz w:val="18"/>
              </w:rPr>
            </w:pPr>
            <w:r>
              <w:rPr>
                <w:sz w:val="18"/>
              </w:rPr>
              <w:t>Advice on CS</w:t>
            </w:r>
            <w:r w:rsidR="0094626F">
              <w:rPr>
                <w:sz w:val="18"/>
              </w:rPr>
              <w:t xml:space="preserve"> for 1</w:t>
            </w:r>
            <w:r w:rsidR="0094626F" w:rsidRPr="0094626F">
              <w:rPr>
                <w:sz w:val="18"/>
                <w:vertAlign w:val="superscript"/>
              </w:rPr>
              <w:t>st</w:t>
            </w:r>
            <w:r w:rsidR="0094626F">
              <w:rPr>
                <w:sz w:val="18"/>
              </w:rPr>
              <w:t xml:space="preserve"> twin if transverse lie, </w:t>
            </w:r>
            <w:r>
              <w:rPr>
                <w:sz w:val="18"/>
              </w:rPr>
              <w:t xml:space="preserve"> for 2</w:t>
            </w:r>
            <w:r w:rsidRPr="004B4C57">
              <w:rPr>
                <w:sz w:val="18"/>
                <w:vertAlign w:val="superscript"/>
              </w:rPr>
              <w:t>nd</w:t>
            </w:r>
            <w:r>
              <w:rPr>
                <w:sz w:val="18"/>
              </w:rPr>
              <w:t xml:space="preserve"> twin if not delivered after two hours or undeliverable breech</w:t>
            </w:r>
          </w:p>
        </w:tc>
        <w:tc>
          <w:tcPr>
            <w:tcW w:w="1559" w:type="dxa"/>
          </w:tcPr>
          <w:p w14:paraId="74C9DB4A" w14:textId="77777777" w:rsidR="006D08A6" w:rsidRDefault="0094626F" w:rsidP="00D410A6">
            <w:pPr>
              <w:rPr>
                <w:sz w:val="18"/>
              </w:rPr>
            </w:pPr>
            <w:r>
              <w:rPr>
                <w:sz w:val="18"/>
              </w:rPr>
              <w:t>Facilitator manual</w:t>
            </w:r>
          </w:p>
        </w:tc>
      </w:tr>
      <w:tr w:rsidR="006D08A6" w:rsidRPr="0073680A" w14:paraId="2C2BF65B" w14:textId="77777777" w:rsidTr="006D08A6">
        <w:tc>
          <w:tcPr>
            <w:tcW w:w="1646" w:type="dxa"/>
          </w:tcPr>
          <w:p w14:paraId="214A2FA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10" w:type="dxa"/>
          </w:tcPr>
          <w:p w14:paraId="36125E40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Be alert of PPH after twin delivery </w:t>
            </w:r>
          </w:p>
        </w:tc>
        <w:tc>
          <w:tcPr>
            <w:tcW w:w="1415" w:type="dxa"/>
          </w:tcPr>
          <w:p w14:paraId="79B69583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>“Delivery of twins” chapter, p13</w:t>
            </w:r>
          </w:p>
        </w:tc>
        <w:tc>
          <w:tcPr>
            <w:tcW w:w="2336" w:type="dxa"/>
          </w:tcPr>
          <w:p w14:paraId="6C92C1BE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551F794D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337D72BD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559" w:type="dxa"/>
          </w:tcPr>
          <w:p w14:paraId="6EA7887C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  <w:tr w:rsidR="006D08A6" w:rsidRPr="0073680A" w14:paraId="2855E0F1" w14:textId="77777777" w:rsidTr="006D08A6">
        <w:tc>
          <w:tcPr>
            <w:tcW w:w="1646" w:type="dxa"/>
          </w:tcPr>
          <w:p w14:paraId="2D96DDE5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>Advice on PNC</w:t>
            </w:r>
          </w:p>
        </w:tc>
        <w:tc>
          <w:tcPr>
            <w:tcW w:w="2210" w:type="dxa"/>
          </w:tcPr>
          <w:p w14:paraId="0FCB760F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0B7CC517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336" w:type="dxa"/>
          </w:tcPr>
          <w:p w14:paraId="4CA1BA3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7371353A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5913F831" w14:textId="77777777" w:rsidR="006D08A6" w:rsidRPr="0073680A" w:rsidRDefault="0094626F" w:rsidP="00D410A6">
            <w:pPr>
              <w:rPr>
                <w:sz w:val="18"/>
              </w:rPr>
            </w:pPr>
            <w:r>
              <w:rPr>
                <w:sz w:val="18"/>
              </w:rPr>
              <w:t>Not included</w:t>
            </w:r>
          </w:p>
        </w:tc>
        <w:tc>
          <w:tcPr>
            <w:tcW w:w="1559" w:type="dxa"/>
          </w:tcPr>
          <w:p w14:paraId="6E254F08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  <w:tr w:rsidR="006D08A6" w:rsidRPr="0073680A" w14:paraId="326BEC06" w14:textId="77777777" w:rsidTr="006D08A6">
        <w:tc>
          <w:tcPr>
            <w:tcW w:w="1646" w:type="dxa"/>
          </w:tcPr>
          <w:p w14:paraId="01A33AEC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Breastfeeding </w:t>
            </w:r>
          </w:p>
        </w:tc>
        <w:tc>
          <w:tcPr>
            <w:tcW w:w="2210" w:type="dxa"/>
          </w:tcPr>
          <w:p w14:paraId="6E181A2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2DAFCFF1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336" w:type="dxa"/>
          </w:tcPr>
          <w:p w14:paraId="4CC90F1E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5855BF13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6C901930" w14:textId="77777777" w:rsidR="006D08A6" w:rsidRPr="0073680A" w:rsidRDefault="0094626F" w:rsidP="00D410A6">
            <w:pPr>
              <w:rPr>
                <w:sz w:val="18"/>
              </w:rPr>
            </w:pPr>
            <w:r>
              <w:rPr>
                <w:sz w:val="18"/>
              </w:rPr>
              <w:t>Not included (Facilitator manual only states: “Discuss aftercare for mother”)</w:t>
            </w:r>
          </w:p>
        </w:tc>
        <w:tc>
          <w:tcPr>
            <w:tcW w:w="1559" w:type="dxa"/>
          </w:tcPr>
          <w:p w14:paraId="6F2325BE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  <w:tr w:rsidR="006D08A6" w:rsidRPr="0073680A" w14:paraId="4A45C0C9" w14:textId="77777777" w:rsidTr="006D08A6">
        <w:tc>
          <w:tcPr>
            <w:tcW w:w="1646" w:type="dxa"/>
          </w:tcPr>
          <w:p w14:paraId="714A81B6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KMC </w:t>
            </w:r>
          </w:p>
        </w:tc>
        <w:tc>
          <w:tcPr>
            <w:tcW w:w="2210" w:type="dxa"/>
          </w:tcPr>
          <w:p w14:paraId="525F13A9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24820DA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336" w:type="dxa"/>
          </w:tcPr>
          <w:p w14:paraId="2C521EDA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6576559A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07BEEEEF" w14:textId="77777777" w:rsidR="006D08A6" w:rsidRPr="0073680A" w:rsidRDefault="0094626F" w:rsidP="00D410A6">
            <w:pPr>
              <w:rPr>
                <w:sz w:val="18"/>
              </w:rPr>
            </w:pPr>
            <w:r>
              <w:rPr>
                <w:sz w:val="18"/>
              </w:rPr>
              <w:t>Not included</w:t>
            </w:r>
          </w:p>
        </w:tc>
        <w:tc>
          <w:tcPr>
            <w:tcW w:w="1559" w:type="dxa"/>
          </w:tcPr>
          <w:p w14:paraId="42E0EF36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  <w:tr w:rsidR="006D08A6" w:rsidRPr="0073680A" w14:paraId="4F930DE9" w14:textId="77777777" w:rsidTr="006D08A6">
        <w:tc>
          <w:tcPr>
            <w:tcW w:w="1646" w:type="dxa"/>
          </w:tcPr>
          <w:p w14:paraId="7101B483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 xml:space="preserve">Child health care </w:t>
            </w:r>
          </w:p>
        </w:tc>
        <w:tc>
          <w:tcPr>
            <w:tcW w:w="2210" w:type="dxa"/>
          </w:tcPr>
          <w:p w14:paraId="6976E918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415" w:type="dxa"/>
          </w:tcPr>
          <w:p w14:paraId="11D91FF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336" w:type="dxa"/>
          </w:tcPr>
          <w:p w14:paraId="51AB8C23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3D2BF2E8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5A12801A" w14:textId="5907539F" w:rsidR="006D08A6" w:rsidRPr="0073680A" w:rsidRDefault="00F1137D" w:rsidP="00D410A6">
            <w:pPr>
              <w:rPr>
                <w:sz w:val="18"/>
              </w:rPr>
            </w:pPr>
            <w:r>
              <w:rPr>
                <w:sz w:val="18"/>
              </w:rPr>
              <w:t>Not included</w:t>
            </w:r>
          </w:p>
        </w:tc>
        <w:tc>
          <w:tcPr>
            <w:tcW w:w="1559" w:type="dxa"/>
          </w:tcPr>
          <w:p w14:paraId="12C94CC6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  <w:tr w:rsidR="006D08A6" w:rsidRPr="0073680A" w14:paraId="3FE82E03" w14:textId="77777777" w:rsidTr="006D08A6">
        <w:tc>
          <w:tcPr>
            <w:tcW w:w="1646" w:type="dxa"/>
          </w:tcPr>
          <w:p w14:paraId="57899682" w14:textId="77777777" w:rsidR="006D08A6" w:rsidRPr="0073680A" w:rsidRDefault="006D08A6" w:rsidP="00D410A6">
            <w:pPr>
              <w:rPr>
                <w:sz w:val="18"/>
              </w:rPr>
            </w:pPr>
          </w:p>
          <w:p w14:paraId="545FE486" w14:textId="77777777" w:rsidR="006D08A6" w:rsidRPr="0073680A" w:rsidRDefault="006D08A6" w:rsidP="00D410A6">
            <w:pPr>
              <w:rPr>
                <w:sz w:val="18"/>
              </w:rPr>
            </w:pPr>
          </w:p>
          <w:p w14:paraId="7DCEC6B6" w14:textId="77777777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sz w:val="18"/>
              </w:rPr>
              <w:t>other</w:t>
            </w:r>
          </w:p>
        </w:tc>
        <w:tc>
          <w:tcPr>
            <w:tcW w:w="2210" w:type="dxa"/>
          </w:tcPr>
          <w:p w14:paraId="00AA32C0" w14:textId="057FF1B6" w:rsidR="006D08A6" w:rsidRPr="0073680A" w:rsidRDefault="006D08A6" w:rsidP="00D410A6">
            <w:pPr>
              <w:rPr>
                <w:sz w:val="18"/>
              </w:rPr>
            </w:pPr>
            <w:r w:rsidRPr="0073680A">
              <w:rPr>
                <w:rFonts w:cs="Myriad Pro Light Cond"/>
                <w:color w:val="000000"/>
                <w:sz w:val="18"/>
                <w:szCs w:val="30"/>
              </w:rPr>
              <w:t xml:space="preserve">“When there is a surviving twin or a pregnancy immediately after a loss, the new baby’s identity may be confused with the idealized lost baby. The new baby may never live up to parents’ expectations and may </w:t>
            </w:r>
            <w:r w:rsidR="003D3B5C">
              <w:rPr>
                <w:rFonts w:cs="Myriad Pro Light Cond"/>
                <w:color w:val="000000"/>
                <w:sz w:val="18"/>
                <w:szCs w:val="30"/>
              </w:rPr>
              <w:t>be a focus of unresolved anger”</w:t>
            </w:r>
            <w:r w:rsidRPr="0073680A">
              <w:rPr>
                <w:rFonts w:cs="Myriad Pro Light Cond"/>
                <w:color w:val="000000"/>
                <w:sz w:val="18"/>
                <w:szCs w:val="30"/>
              </w:rPr>
              <w:t>. p5</w:t>
            </w:r>
          </w:p>
        </w:tc>
        <w:tc>
          <w:tcPr>
            <w:tcW w:w="1415" w:type="dxa"/>
          </w:tcPr>
          <w:p w14:paraId="1C69A25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336" w:type="dxa"/>
          </w:tcPr>
          <w:p w14:paraId="1B853B4C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611" w:type="dxa"/>
          </w:tcPr>
          <w:p w14:paraId="61409C3A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2259" w:type="dxa"/>
          </w:tcPr>
          <w:p w14:paraId="06B63574" w14:textId="77777777" w:rsidR="006D08A6" w:rsidRPr="0073680A" w:rsidRDefault="006D08A6" w:rsidP="00D410A6">
            <w:pPr>
              <w:rPr>
                <w:sz w:val="18"/>
              </w:rPr>
            </w:pPr>
          </w:p>
        </w:tc>
        <w:tc>
          <w:tcPr>
            <w:tcW w:w="1559" w:type="dxa"/>
          </w:tcPr>
          <w:p w14:paraId="172D4CCE" w14:textId="77777777" w:rsidR="006D08A6" w:rsidRPr="0073680A" w:rsidRDefault="006D08A6" w:rsidP="00D410A6">
            <w:pPr>
              <w:rPr>
                <w:sz w:val="18"/>
              </w:rPr>
            </w:pPr>
          </w:p>
        </w:tc>
      </w:tr>
    </w:tbl>
    <w:p w14:paraId="493A0540" w14:textId="77777777" w:rsidR="004851AE" w:rsidRDefault="004851AE"/>
    <w:p w14:paraId="32188971" w14:textId="77777777" w:rsidR="00DE1D31" w:rsidRPr="001E675C" w:rsidRDefault="00DE1D31">
      <w:pPr>
        <w:rPr>
          <w:rFonts w:cs="Myriad Pro Light Cond"/>
          <w:color w:val="000000"/>
          <w:szCs w:val="30"/>
        </w:rPr>
      </w:pPr>
    </w:p>
    <w:sectPr w:rsidR="00DE1D31" w:rsidRPr="001E675C" w:rsidSect="0073680A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yriad Pro Light Cond">
    <w:altName w:val="MS Gothic"/>
    <w:panose1 w:val="00000000000000000000"/>
    <w:charset w:val="00"/>
    <w:family w:val="swiss"/>
    <w:notTrueType/>
    <w:pitch w:val="default"/>
    <w:sig w:usb0="00000000" w:usb1="08070000" w:usb2="00000010" w:usb3="00000000" w:csb0="0002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51AE"/>
    <w:rsid w:val="001E675C"/>
    <w:rsid w:val="003D3B5C"/>
    <w:rsid w:val="004735BF"/>
    <w:rsid w:val="004851AE"/>
    <w:rsid w:val="004B4C57"/>
    <w:rsid w:val="004E2EB6"/>
    <w:rsid w:val="00590432"/>
    <w:rsid w:val="006A5451"/>
    <w:rsid w:val="006D08A6"/>
    <w:rsid w:val="0073680A"/>
    <w:rsid w:val="00751984"/>
    <w:rsid w:val="00786DC3"/>
    <w:rsid w:val="007E3708"/>
    <w:rsid w:val="00801C47"/>
    <w:rsid w:val="0094626F"/>
    <w:rsid w:val="00A1581C"/>
    <w:rsid w:val="00B1553F"/>
    <w:rsid w:val="00B272EB"/>
    <w:rsid w:val="00B622C3"/>
    <w:rsid w:val="00B66A3C"/>
    <w:rsid w:val="00CD1D27"/>
    <w:rsid w:val="00CE08E5"/>
    <w:rsid w:val="00D410A6"/>
    <w:rsid w:val="00DE1D31"/>
    <w:rsid w:val="00E02A92"/>
    <w:rsid w:val="00E83F0F"/>
    <w:rsid w:val="00EC6B81"/>
    <w:rsid w:val="00F1137D"/>
    <w:rsid w:val="00F3773B"/>
    <w:rsid w:val="00F57662"/>
    <w:rsid w:val="00F66502"/>
    <w:rsid w:val="00FA41E7"/>
    <w:rsid w:val="00FA4E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86D5C7"/>
  <w15:chartTrackingRefBased/>
  <w15:docId w15:val="{1775C574-0062-4028-A2BF-C52695ED4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851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C6B81"/>
    <w:pPr>
      <w:autoSpaceDE w:val="0"/>
      <w:autoSpaceDN w:val="0"/>
      <w:adjustRightInd w:val="0"/>
      <w:spacing w:after="0" w:line="240" w:lineRule="auto"/>
    </w:pPr>
    <w:rPr>
      <w:rFonts w:ascii="Myriad Pro Light Cond" w:hAnsi="Myriad Pro Light Cond" w:cs="Myriad Pro Light Cond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F3773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3773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3773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773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773B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3773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3773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573</Words>
  <Characters>3271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Karolinska Institutet</Company>
  <LinksUpToDate>false</LinksUpToDate>
  <CharactersWithSpaces>38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Hanson</dc:creator>
  <cp:keywords/>
  <dc:description/>
  <cp:lastModifiedBy>Claudia Hanson</cp:lastModifiedBy>
  <cp:revision>4</cp:revision>
  <dcterms:created xsi:type="dcterms:W3CDTF">2019-01-14T19:20:00Z</dcterms:created>
  <dcterms:modified xsi:type="dcterms:W3CDTF">2019-01-17T19:52:00Z</dcterms:modified>
</cp:coreProperties>
</file>